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AAA" w:rsidRPr="00F710A6" w:rsidRDefault="00F710A6" w:rsidP="00F710A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10A6">
        <w:rPr>
          <w:rFonts w:ascii="Times New Roman" w:hAnsi="Times New Roman" w:cs="Times New Roman"/>
          <w:b/>
          <w:sz w:val="28"/>
          <w:szCs w:val="28"/>
        </w:rPr>
        <w:t>Material and methods</w:t>
      </w:r>
    </w:p>
    <w:p w:rsidR="009F5AAA" w:rsidRPr="00877C82" w:rsidRDefault="009F5AAA" w:rsidP="009F5AA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77C82">
        <w:rPr>
          <w:rFonts w:ascii="Times New Roman" w:hAnsi="Times New Roman" w:cs="Times New Roman"/>
          <w:i/>
          <w:sz w:val="24"/>
          <w:szCs w:val="24"/>
        </w:rPr>
        <w:t xml:space="preserve">Cytopathology and histopathology </w:t>
      </w:r>
    </w:p>
    <w:p w:rsidR="009F5AAA" w:rsidRDefault="009F5AAA" w:rsidP="009F5AA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7369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-material stored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inPrep</w:t>
      </w:r>
      <w:proofErr w:type="spellEnd"/>
      <w:r w:rsidRPr="00F44E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2736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014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r w:rsidRPr="00C014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preparation of cell-blocks by the use of an automatized system </w:t>
      </w:r>
      <w:r w:rsidRPr="007A2EE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7A2EEC">
        <w:rPr>
          <w:rFonts w:ascii="Times New Roman" w:hAnsi="Times New Roman" w:cs="Times New Roman"/>
          <w:color w:val="000000" w:themeColor="text1"/>
          <w:sz w:val="24"/>
          <w:szCs w:val="24"/>
        </w:rPr>
        <w:t>Cellient</w:t>
      </w:r>
      <w:proofErr w:type="spellEnd"/>
      <w:r w:rsidRPr="007A2E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™</w:t>
      </w:r>
      <w:r w:rsidRPr="007A2E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A2EEC">
        <w:rPr>
          <w:rFonts w:ascii="Times New Roman" w:hAnsi="Times New Roman" w:cs="Times New Roman"/>
          <w:color w:val="000000" w:themeColor="text1"/>
          <w:sz w:val="24"/>
          <w:szCs w:val="24"/>
        </w:rPr>
        <w:t>Hologic</w:t>
      </w:r>
      <w:proofErr w:type="spellEnd"/>
      <w:r w:rsidRPr="007A2EE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manufacturer´s instructions</w:t>
      </w:r>
      <w:r w:rsidRPr="007A2EE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-blocks were paraffin-embedded, cut in thin sections, and placed on slides. 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Prior to immunostaining the slides were fixed in acetone at -20°C for 10 minutes, then treated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4F2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87F92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microwave oven (at 700W for 7 minutes and 300W for 15 minutes)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4F2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Dako</w:t>
      </w:r>
      <w:proofErr w:type="spellEnd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get Retrieval Solution (citrate pH 6, S2031), then cooled to room temperature and rinsed with deionized water. </w:t>
      </w:r>
    </w:p>
    <w:p w:rsidR="009F5AAA" w:rsidRPr="00A54EB9" w:rsidRDefault="009F5AAA" w:rsidP="009F5AA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FNB-core b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psy samples were formalin-fixed and paraffin-embedded (FFPE). Sections (3‒4 µm) were placed on positively charged glass slides and treated in </w:t>
      </w:r>
      <w:proofErr w:type="spellStart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Dako</w:t>
      </w:r>
      <w:proofErr w:type="spellEnd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T-Link using </w:t>
      </w:r>
      <w:proofErr w:type="spellStart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EnVision</w:t>
      </w:r>
      <w:proofErr w:type="spellEnd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™ FLEX Target Retrieval Solution (TRS High).</w:t>
      </w:r>
    </w:p>
    <w:p w:rsidR="009F5AAA" w:rsidRDefault="009F5AAA" w:rsidP="009F5AA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ly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urther analyzed by immunocytochemist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histochemist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. No fixed panel of antibodies was used,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t instead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ytopathologis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hologist selected primary, monoclonal antibodies </w:t>
      </w:r>
      <w:r>
        <w:rPr>
          <w:rFonts w:ascii="Times" w:hAnsi="Times" w:cs="Times New Roman"/>
          <w:sz w:val="24"/>
          <w:szCs w:val="24"/>
        </w:rPr>
        <w:t xml:space="preserve">based on the preliminary results of Giemsa or hematoxylin-eosin-staining and the suspicious diagnosis in each individual case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frequently used antibodies were c-KIT, DOG-1, CD34, smooth muscle acti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esm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-100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ynaptophys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romogranin A, and cytokeratin.  </w:t>
      </w:r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staining was performed in a </w:t>
      </w:r>
      <w:proofErr w:type="spellStart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Dako</w:t>
      </w:r>
      <w:proofErr w:type="spellEnd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Autostainer</w:t>
      </w:r>
      <w:proofErr w:type="spellEnd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k using </w:t>
      </w:r>
      <w:proofErr w:type="spellStart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EnVision</w:t>
      </w:r>
      <w:proofErr w:type="spellEnd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™ FLEX according to the manufacturer’s instructions (</w:t>
      </w:r>
      <w:proofErr w:type="spellStart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>DakoCytomation</w:t>
      </w:r>
      <w:proofErr w:type="spellEnd"/>
      <w:r w:rsidRPr="00A54E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Positive and negative controls were included in each run. </w:t>
      </w:r>
    </w:p>
    <w:p w:rsidR="000D1885" w:rsidRDefault="000D1885" w:rsidP="009F5AA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ny relevant c</w:t>
      </w:r>
      <w:r w:rsidRPr="006C0A88">
        <w:rPr>
          <w:rFonts w:ascii="Times New Roman" w:hAnsi="Times New Roman" w:cs="Times New Roman"/>
          <w:color w:val="000000" w:themeColor="text1"/>
          <w:sz w:val="24"/>
          <w:szCs w:val="24"/>
        </w:rPr>
        <w:t>linical in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mation and the lesion</w:t>
      </w:r>
      <w:r w:rsidRPr="006C0A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ndosonograph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w</w:t>
      </w:r>
      <w:r w:rsidRPr="006C0A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e supplied to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</w:t>
      </w:r>
      <w:proofErr w:type="spellStart"/>
      <w:r w:rsidRPr="006C0A88">
        <w:rPr>
          <w:rFonts w:ascii="Times New Roman" w:hAnsi="Times New Roman" w:cs="Times New Roman"/>
          <w:color w:val="000000" w:themeColor="text1"/>
          <w:sz w:val="24"/>
          <w:szCs w:val="24"/>
        </w:rPr>
        <w:t>cytopathologis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D) and </w:t>
      </w:r>
      <w:r w:rsidRPr="006C0A88">
        <w:rPr>
          <w:rFonts w:ascii="Times New Roman" w:hAnsi="Times New Roman" w:cs="Times New Roman"/>
          <w:color w:val="000000" w:themeColor="text1"/>
          <w:sz w:val="24"/>
          <w:szCs w:val="24"/>
        </w:rPr>
        <w:t>pathologi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N); responsible for the sample assessment.</w:t>
      </w:r>
    </w:p>
    <w:p w:rsidR="000D1885" w:rsidRDefault="000D1885" w:rsidP="009F5AA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42A5E" w:rsidRPr="002274A4" w:rsidRDefault="00142A5E" w:rsidP="00142A5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274A4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lementary Table</w:t>
      </w:r>
    </w:p>
    <w:tbl>
      <w:tblPr>
        <w:tblStyle w:val="Tabellrutnt"/>
        <w:tblW w:w="478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969"/>
        <w:gridCol w:w="1703"/>
        <w:gridCol w:w="3542"/>
      </w:tblGrid>
      <w:tr w:rsidR="00142A5E" w:rsidRPr="003F703E" w:rsidTr="005A0266">
        <w:trPr>
          <w:trHeight w:val="405"/>
        </w:trPr>
        <w:tc>
          <w:tcPr>
            <w:tcW w:w="215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922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</w:p>
        </w:tc>
      </w:tr>
      <w:tr w:rsidR="00142A5E" w:rsidRPr="003F703E" w:rsidTr="005A0266">
        <w:trPr>
          <w:trHeight w:val="300"/>
        </w:trPr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42A5E" w:rsidRPr="006617F9" w:rsidRDefault="00142A5E" w:rsidP="005A0266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617F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esophagus/stomach/duodenum)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E501C8" w:rsidP="005A0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</w:t>
            </w:r>
            <w:r w:rsidR="00142A5E" w:rsidRPr="007A1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27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="00142A5E" w:rsidRPr="007A1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s</w:t>
            </w:r>
            <w:r w:rsidR="00127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012-2015)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sz w:val="24"/>
                <w:szCs w:val="24"/>
              </w:rPr>
              <w:t>83 (100)</w:t>
            </w:r>
          </w:p>
        </w:tc>
        <w:tc>
          <w:tcPr>
            <w:tcW w:w="1922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/65/9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pct"/>
            <w:tcBorders>
              <w:top w:val="nil"/>
              <w:left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ind w:left="175" w:hanging="175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eoplastic lesions - malignant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63 (77)</w:t>
            </w:r>
          </w:p>
        </w:tc>
        <w:tc>
          <w:tcPr>
            <w:tcW w:w="1922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/51</w:t>
            </w:r>
            <w:r w:rsidRPr="007A1B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/9</w:t>
            </w:r>
          </w:p>
        </w:tc>
        <w:bookmarkStart w:id="0" w:name="_GoBack"/>
        <w:bookmarkEnd w:id="0"/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GIS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47 (57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/42/4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GIST,</w:t>
            </w:r>
            <w:r w:rsidRPr="007A1B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spicious fo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2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Malignant sarc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2/1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2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 xml:space="preserve">Duodenal </w:t>
            </w:r>
            <w:proofErr w:type="spellStart"/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gastrinoma</w:t>
            </w:r>
            <w:proofErr w:type="spellEnd"/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0/1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Breast cancer metastasi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Duodenal adenocarcin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0/1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Adenocarcinoma unclear primar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0/1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0/1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LC</w:t>
            </w:r>
            <w:r w:rsidRPr="00FD60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/0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Metastasis thyroid canc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/0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Metastasis melan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7A1B0A">
              <w:rPr>
                <w:rFonts w:ascii="Times New Roman" w:hAnsi="Times New Roman" w:cs="Times New Roman"/>
                <w:iCs/>
                <w:sz w:val="24"/>
                <w:szCs w:val="24"/>
              </w:rPr>
              <w:t>MPNST</w:t>
            </w:r>
            <w:r w:rsidRPr="00FD60D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pct"/>
            <w:tcBorders>
              <w:top w:val="nil"/>
              <w:left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eoplastic lesions - benign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sz w:val="24"/>
                <w:szCs w:val="24"/>
              </w:rPr>
              <w:t>13 (15)</w:t>
            </w:r>
          </w:p>
        </w:tc>
        <w:tc>
          <w:tcPr>
            <w:tcW w:w="1922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sz w:val="24"/>
                <w:szCs w:val="24"/>
              </w:rPr>
              <w:t>4/9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Leiomy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7 (8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3/4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 xml:space="preserve">Leiomyoma, </w:t>
            </w:r>
            <w:r w:rsidRPr="007A1B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spicious fo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/0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Schwann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Lipom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ECL-carcinoi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2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Ganglioneurinoma</w:t>
            </w:r>
            <w:proofErr w:type="spellEnd"/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on-neoplastic lesions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sz w:val="24"/>
                <w:szCs w:val="24"/>
              </w:rPr>
              <w:t>7 (9)</w:t>
            </w:r>
          </w:p>
        </w:tc>
        <w:tc>
          <w:tcPr>
            <w:tcW w:w="1922" w:type="pct"/>
            <w:tcBorders>
              <w:left w:val="nil"/>
              <w:bottom w:val="nil"/>
              <w:right w:val="nil"/>
            </w:tcBorders>
            <w:noWrap/>
            <w:hideMark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b/>
                <w:sz w:val="24"/>
                <w:szCs w:val="24"/>
              </w:rPr>
              <w:t>2/5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Scar or inflammatory tiss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</w:t>
            </w: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topic pancrea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Heterotopic splenic tiss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Heterotopic liver tissu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B0A">
              <w:rPr>
                <w:rFonts w:ascii="Times New Roman" w:hAnsi="Times New Roman" w:cs="Times New Roman"/>
                <w:sz w:val="24"/>
                <w:szCs w:val="24"/>
              </w:rPr>
              <w:t>0/1/0</w:t>
            </w:r>
          </w:p>
        </w:tc>
      </w:tr>
      <w:tr w:rsidR="00142A5E" w:rsidRPr="003F703E" w:rsidTr="005A0266">
        <w:trPr>
          <w:trHeight w:val="315"/>
        </w:trPr>
        <w:tc>
          <w:tcPr>
            <w:tcW w:w="215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142A5E" w:rsidRPr="007A1B0A" w:rsidRDefault="00142A5E" w:rsidP="005A0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2A5E" w:rsidRDefault="00142A5E" w:rsidP="00142A5E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42A5E" w:rsidRPr="007A1B0A" w:rsidRDefault="00142A5E" w:rsidP="00142A5E">
      <w:pPr>
        <w:spacing w:line="360" w:lineRule="auto"/>
        <w:jc w:val="both"/>
      </w:pPr>
      <w:r w:rsidRPr="00FD60D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3118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LC = small cell lung canc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FD60D3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031185">
        <w:rPr>
          <w:rFonts w:ascii="Times New Roman" w:hAnsi="Times New Roman" w:cs="Times New Roman"/>
          <w:color w:val="000000" w:themeColor="text1"/>
          <w:sz w:val="24"/>
          <w:szCs w:val="24"/>
        </w:rPr>
        <w:t>) MPNST = malignant peripheral nerve sheet tumor</w:t>
      </w:r>
    </w:p>
    <w:p w:rsidR="00142A5E" w:rsidRPr="00142A5E" w:rsidRDefault="00142A5E" w:rsidP="00142A5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142A5E" w:rsidRPr="00142A5E" w:rsidSect="002850FF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B34" w:rsidRDefault="00870B34" w:rsidP="000F0430">
      <w:pPr>
        <w:spacing w:after="0" w:line="240" w:lineRule="auto"/>
      </w:pPr>
      <w:r>
        <w:separator/>
      </w:r>
    </w:p>
  </w:endnote>
  <w:endnote w:type="continuationSeparator" w:id="0">
    <w:p w:rsidR="00870B34" w:rsidRDefault="00870B34" w:rsidP="000F0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B34" w:rsidRDefault="00870B34" w:rsidP="000F0430">
      <w:pPr>
        <w:spacing w:after="0" w:line="240" w:lineRule="auto"/>
      </w:pPr>
      <w:r>
        <w:separator/>
      </w:r>
    </w:p>
  </w:footnote>
  <w:footnote w:type="continuationSeparator" w:id="0">
    <w:p w:rsidR="00870B34" w:rsidRDefault="00870B34" w:rsidP="000F04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430" w:rsidRPr="00057578" w:rsidRDefault="000B521A">
    <w:pPr>
      <w:pStyle w:val="Sidhuvud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b/>
        <w:sz w:val="28"/>
        <w:szCs w:val="28"/>
      </w:rPr>
      <w:t>Suppl</w:t>
    </w:r>
    <w:r w:rsidR="001412A1">
      <w:rPr>
        <w:rFonts w:ascii="Times New Roman" w:hAnsi="Times New Roman" w:cs="Times New Roman"/>
        <w:b/>
        <w:sz w:val="28"/>
        <w:szCs w:val="28"/>
      </w:rPr>
      <w:t>ementary</w:t>
    </w:r>
    <w:r>
      <w:rPr>
        <w:rFonts w:ascii="Times New Roman" w:hAnsi="Times New Roman" w:cs="Times New Roman"/>
        <w:b/>
        <w:sz w:val="28"/>
        <w:szCs w:val="28"/>
      </w:rPr>
      <w:t xml:space="preserve"> </w:t>
    </w:r>
    <w:r w:rsidR="009F5AAA">
      <w:rPr>
        <w:rFonts w:ascii="Times New Roman" w:hAnsi="Times New Roman" w:cs="Times New Roman"/>
        <w:b/>
        <w:sz w:val="28"/>
        <w:szCs w:val="28"/>
      </w:rPr>
      <w:t>Material</w:t>
    </w:r>
    <w:r w:rsidR="00F739D9" w:rsidRPr="00057578">
      <w:rPr>
        <w:rFonts w:ascii="Times New Roman" w:hAnsi="Times New Roman" w:cs="Times New Roman"/>
        <w:sz w:val="28"/>
        <w:szCs w:val="28"/>
      </w:rPr>
      <w:t xml:space="preserve">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748"/>
    <w:rsid w:val="00016BAF"/>
    <w:rsid w:val="000469E7"/>
    <w:rsid w:val="00052E59"/>
    <w:rsid w:val="00057578"/>
    <w:rsid w:val="000A2395"/>
    <w:rsid w:val="000B3748"/>
    <w:rsid w:val="000B49F9"/>
    <w:rsid w:val="000B521A"/>
    <w:rsid w:val="000D1885"/>
    <w:rsid w:val="000F0430"/>
    <w:rsid w:val="00127C06"/>
    <w:rsid w:val="001330BE"/>
    <w:rsid w:val="001412A1"/>
    <w:rsid w:val="00142A5E"/>
    <w:rsid w:val="0014326A"/>
    <w:rsid w:val="00154AD0"/>
    <w:rsid w:val="001A0A6C"/>
    <w:rsid w:val="001E3503"/>
    <w:rsid w:val="002274A4"/>
    <w:rsid w:val="00241465"/>
    <w:rsid w:val="002850FF"/>
    <w:rsid w:val="003309BA"/>
    <w:rsid w:val="00355BE6"/>
    <w:rsid w:val="003773B8"/>
    <w:rsid w:val="003A347C"/>
    <w:rsid w:val="00402D65"/>
    <w:rsid w:val="00413B83"/>
    <w:rsid w:val="004429F9"/>
    <w:rsid w:val="00464A58"/>
    <w:rsid w:val="0048103C"/>
    <w:rsid w:val="00485719"/>
    <w:rsid w:val="004903E3"/>
    <w:rsid w:val="004B287C"/>
    <w:rsid w:val="005670F8"/>
    <w:rsid w:val="005E7FAD"/>
    <w:rsid w:val="0064733D"/>
    <w:rsid w:val="00655321"/>
    <w:rsid w:val="00670EA7"/>
    <w:rsid w:val="006C416D"/>
    <w:rsid w:val="0075457D"/>
    <w:rsid w:val="0076386C"/>
    <w:rsid w:val="007E6394"/>
    <w:rsid w:val="008539B5"/>
    <w:rsid w:val="00870B34"/>
    <w:rsid w:val="0088388C"/>
    <w:rsid w:val="0089535A"/>
    <w:rsid w:val="008A579A"/>
    <w:rsid w:val="008F6C49"/>
    <w:rsid w:val="00907817"/>
    <w:rsid w:val="009115E7"/>
    <w:rsid w:val="00947DE5"/>
    <w:rsid w:val="00970185"/>
    <w:rsid w:val="009744BC"/>
    <w:rsid w:val="00995494"/>
    <w:rsid w:val="009C4FDE"/>
    <w:rsid w:val="009F5AAA"/>
    <w:rsid w:val="00A7040C"/>
    <w:rsid w:val="00A71C49"/>
    <w:rsid w:val="00A9783E"/>
    <w:rsid w:val="00BD154A"/>
    <w:rsid w:val="00C21A9F"/>
    <w:rsid w:val="00C46B0D"/>
    <w:rsid w:val="00CB1C55"/>
    <w:rsid w:val="00DB0B6D"/>
    <w:rsid w:val="00DC3EB2"/>
    <w:rsid w:val="00E25401"/>
    <w:rsid w:val="00E35760"/>
    <w:rsid w:val="00E501C8"/>
    <w:rsid w:val="00E64F02"/>
    <w:rsid w:val="00E84DFB"/>
    <w:rsid w:val="00EC578E"/>
    <w:rsid w:val="00F10F19"/>
    <w:rsid w:val="00F710A6"/>
    <w:rsid w:val="00F739D9"/>
    <w:rsid w:val="00FB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B3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0F04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0430"/>
  </w:style>
  <w:style w:type="paragraph" w:styleId="Sidfot">
    <w:name w:val="footer"/>
    <w:basedOn w:val="Normal"/>
    <w:link w:val="SidfotChar"/>
    <w:uiPriority w:val="99"/>
    <w:unhideWhenUsed/>
    <w:rsid w:val="000F04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0430"/>
  </w:style>
  <w:style w:type="paragraph" w:styleId="Liststycke">
    <w:name w:val="List Paragraph"/>
    <w:basedOn w:val="Normal"/>
    <w:uiPriority w:val="34"/>
    <w:qFormat/>
    <w:rsid w:val="00C46B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B3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0F04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0430"/>
  </w:style>
  <w:style w:type="paragraph" w:styleId="Sidfot">
    <w:name w:val="footer"/>
    <w:basedOn w:val="Normal"/>
    <w:link w:val="SidfotChar"/>
    <w:uiPriority w:val="99"/>
    <w:unhideWhenUsed/>
    <w:rsid w:val="000F04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0430"/>
  </w:style>
  <w:style w:type="paragraph" w:styleId="Liststycke">
    <w:name w:val="List Paragraph"/>
    <w:basedOn w:val="Normal"/>
    <w:uiPriority w:val="34"/>
    <w:qFormat/>
    <w:rsid w:val="00C46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edenström</dc:creator>
  <cp:lastModifiedBy>Per Hedenström</cp:lastModifiedBy>
  <cp:revision>4</cp:revision>
  <dcterms:created xsi:type="dcterms:W3CDTF">2017-06-28T11:41:00Z</dcterms:created>
  <dcterms:modified xsi:type="dcterms:W3CDTF">2017-06-28T18:52:00Z</dcterms:modified>
</cp:coreProperties>
</file>